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2F53" w:rsidRDefault="00132F53" w:rsidP="00132F5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 xml:space="preserve">Table </w:t>
      </w:r>
      <w:r w:rsidR="004E07C8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 xml:space="preserve">1. Primer sequences for </w:t>
      </w:r>
      <w:proofErr w:type="spellStart"/>
      <w:r>
        <w:rPr>
          <w:rFonts w:ascii="Times New Roman" w:hAnsi="Times New Roman" w:cs="Times New Roman" w:hint="eastAsia"/>
          <w:b/>
        </w:rPr>
        <w:t>qRT</w:t>
      </w:r>
      <w:proofErr w:type="spellEnd"/>
      <w:r>
        <w:rPr>
          <w:rFonts w:ascii="Times New Roman" w:hAnsi="Times New Roman" w:cs="Times New Roman" w:hint="eastAsia"/>
          <w:b/>
        </w:rPr>
        <w:t>-PC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6713"/>
      </w:tblGrid>
      <w:tr w:rsidR="00132F53" w:rsidTr="00E5717A">
        <w:tc>
          <w:tcPr>
            <w:tcW w:w="180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132F53" w:rsidRDefault="00132F53" w:rsidP="00E5717A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Gene</w:t>
            </w:r>
          </w:p>
        </w:tc>
        <w:tc>
          <w:tcPr>
            <w:tcW w:w="671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132F53" w:rsidRDefault="00132F53" w:rsidP="00E5717A">
            <w:pPr>
              <w:tabs>
                <w:tab w:val="center" w:pos="2022"/>
              </w:tabs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81277D6" wp14:editId="678C03AA">
                      <wp:simplePos x="0" y="0"/>
                      <wp:positionH relativeFrom="column">
                        <wp:posOffset>945938</wp:posOffset>
                      </wp:positionH>
                      <wp:positionV relativeFrom="paragraph">
                        <wp:posOffset>104140</wp:posOffset>
                      </wp:positionV>
                      <wp:extent cx="303530" cy="6350"/>
                      <wp:effectExtent l="0" t="76200" r="52070" b="120650"/>
                      <wp:wrapNone/>
                      <wp:docPr id="1" name="AutoShap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03530" cy="6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2" o:spid="_x0000_s1026" type="#_x0000_t32" style="position:absolute;margin-left:74.5pt;margin-top:8.2pt;width:23.9pt;height: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">
                      <v:stroke endarrow="block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 xml:space="preserve">Sequences 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(5</w:t>
            </w:r>
            <w:r>
              <w:rPr>
                <w:rFonts w:ascii="Times New Roman" w:hAnsi="Times New Roman" w:cs="Times New Roman"/>
                <w:b/>
                <w:sz w:val="22"/>
              </w:rPr>
              <w:t>’</w:t>
            </w:r>
            <w:r>
              <w:rPr>
                <w:rFonts w:ascii="Times New Roman" w:hAnsi="Times New Roman" w:cs="Times New Roman"/>
                <w:b/>
                <w:sz w:val="22"/>
              </w:rPr>
              <w:tab/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 xml:space="preserve">  3</w:t>
            </w:r>
            <w:r>
              <w:rPr>
                <w:rFonts w:ascii="Times New Roman" w:hAnsi="Times New Roman" w:cs="Times New Roman"/>
                <w:b/>
                <w:sz w:val="22"/>
              </w:rPr>
              <w:t>’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)</w:t>
            </w:r>
          </w:p>
        </w:tc>
      </w:tr>
      <w:tr w:rsidR="00132F53" w:rsidTr="00E5717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132F53" w:rsidRDefault="006402A7" w:rsidP="00E5717A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>ORF73 (</w:t>
            </w:r>
            <w:r w:rsidR="00C62BC7">
              <w:rPr>
                <w:rFonts w:ascii="Times New Roman" w:hAnsi="Times New Roman" w:cs="Times New Roman"/>
                <w:i/>
                <w:sz w:val="22"/>
              </w:rPr>
              <w:t>Lana</w:t>
            </w:r>
            <w:r>
              <w:rPr>
                <w:rFonts w:ascii="Times New Roman" w:hAnsi="Times New Roman" w:cs="Times New Roman" w:hint="eastAsia"/>
                <w:i/>
                <w:sz w:val="22"/>
              </w:rPr>
              <w:t>)</w:t>
            </w:r>
            <w:r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:rsidR="00132F53" w:rsidRDefault="00132F53" w:rsidP="00E5717A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 xml:space="preserve">sense      </w:t>
            </w:r>
            <w:r w:rsidR="008818EB">
              <w:rPr>
                <w:rFonts w:ascii="Times New Roman" w:hAnsi="Times New Roman" w:cs="Times New Roman"/>
                <w:i/>
                <w:sz w:val="22"/>
              </w:rPr>
              <w:t xml:space="preserve">    </w:t>
            </w:r>
            <w:r w:rsidRPr="00166E80">
              <w:rPr>
                <w:rFonts w:ascii="Times New Roman" w:hAnsi="Times New Roman" w:cs="Times New Roman"/>
                <w:i/>
                <w:sz w:val="22"/>
              </w:rPr>
              <w:t>TCCCTCTACACTAAACCCAATA</w:t>
            </w:r>
          </w:p>
          <w:p w:rsidR="00132F53" w:rsidRDefault="00132F53" w:rsidP="00E5717A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 xml:space="preserve">antisense   </w:t>
            </w:r>
            <w:r w:rsidRPr="00166E80">
              <w:rPr>
                <w:rFonts w:ascii="Times New Roman" w:hAnsi="Times New Roman" w:cs="Times New Roman"/>
                <w:i/>
                <w:sz w:val="22"/>
              </w:rPr>
              <w:t>TTGCTAATCTCGTTGTCCC</w:t>
            </w:r>
          </w:p>
        </w:tc>
      </w:tr>
      <w:tr w:rsidR="00132F53" w:rsidTr="00E5717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132F53" w:rsidRDefault="006402A7" w:rsidP="00E5717A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>ORF71 (</w:t>
            </w:r>
            <w:proofErr w:type="spellStart"/>
            <w:r w:rsidR="00C62BC7">
              <w:rPr>
                <w:rFonts w:ascii="Times New Roman" w:hAnsi="Times New Roman" w:cs="Times New Roman"/>
                <w:i/>
                <w:sz w:val="22"/>
              </w:rPr>
              <w:t>vFlip</w:t>
            </w:r>
            <w:proofErr w:type="spellEnd"/>
            <w:r>
              <w:rPr>
                <w:rFonts w:ascii="Times New Roman" w:hAnsi="Times New Roman" w:cs="Times New Roman" w:hint="eastAsia"/>
                <w:i/>
                <w:sz w:val="22"/>
              </w:rPr>
              <w:t>)</w:t>
            </w:r>
            <w:r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:rsidR="00132F53" w:rsidRDefault="00132F53" w:rsidP="00E5717A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 xml:space="preserve">sense      </w:t>
            </w:r>
            <w:r w:rsidR="008818EB">
              <w:rPr>
                <w:rFonts w:ascii="Times New Roman" w:hAnsi="Times New Roman" w:cs="Times New Roman"/>
                <w:i/>
                <w:sz w:val="22"/>
              </w:rPr>
              <w:t xml:space="preserve">    </w:t>
            </w:r>
            <w:r w:rsidRPr="007D5333">
              <w:rPr>
                <w:rFonts w:ascii="Times New Roman" w:hAnsi="Times New Roman" w:cs="Times New Roman"/>
                <w:i/>
                <w:sz w:val="22"/>
              </w:rPr>
              <w:t>GGGCACGGATGACAGGGAA</w:t>
            </w:r>
          </w:p>
          <w:p w:rsidR="00132F53" w:rsidRDefault="00132F53" w:rsidP="00E5717A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 xml:space="preserve">antisense   </w:t>
            </w:r>
            <w:r w:rsidRPr="007D5333">
              <w:rPr>
                <w:rFonts w:ascii="Times New Roman" w:hAnsi="Times New Roman" w:cs="Times New Roman"/>
                <w:i/>
                <w:sz w:val="22"/>
              </w:rPr>
              <w:t>TGTGATGGGCCGGAAAGG</w:t>
            </w:r>
          </w:p>
        </w:tc>
      </w:tr>
      <w:tr w:rsidR="00132F53" w:rsidTr="00E5717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132F53" w:rsidRDefault="006402A7" w:rsidP="00E5717A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>ORF50 (</w:t>
            </w:r>
            <w:proofErr w:type="spellStart"/>
            <w:r w:rsidR="00ED4FF2">
              <w:rPr>
                <w:rFonts w:ascii="Times New Roman" w:hAnsi="Times New Roman" w:cs="Times New Roman"/>
                <w:i/>
                <w:sz w:val="22"/>
              </w:rPr>
              <w:t>Rta</w:t>
            </w:r>
            <w:proofErr w:type="spellEnd"/>
            <w:r>
              <w:rPr>
                <w:rFonts w:ascii="Times New Roman" w:hAnsi="Times New Roman" w:cs="Times New Roman" w:hint="eastAsia"/>
                <w:i/>
                <w:sz w:val="22"/>
              </w:rPr>
              <w:t>)</w:t>
            </w:r>
            <w:r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:rsidR="00132F53" w:rsidRDefault="00132F53" w:rsidP="00E5717A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 xml:space="preserve">sense      </w:t>
            </w:r>
            <w:r w:rsidR="008818EB">
              <w:rPr>
                <w:rFonts w:ascii="Times New Roman" w:hAnsi="Times New Roman" w:cs="Times New Roman"/>
                <w:i/>
                <w:sz w:val="22"/>
              </w:rPr>
              <w:t xml:space="preserve">   </w:t>
            </w:r>
            <w:r w:rsidRPr="0013435E">
              <w:rPr>
                <w:rFonts w:ascii="Times New Roman" w:hAnsi="Times New Roman" w:cs="Times New Roman"/>
                <w:i/>
                <w:sz w:val="22"/>
              </w:rPr>
              <w:t>TAATGTCAGCGTCCACTCC</w:t>
            </w:r>
          </w:p>
          <w:p w:rsidR="00132F53" w:rsidRDefault="00132F53" w:rsidP="00E5717A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 xml:space="preserve">antisense   </w:t>
            </w:r>
            <w:r w:rsidRPr="0013435E">
              <w:rPr>
                <w:rFonts w:ascii="Times New Roman" w:hAnsi="Times New Roman" w:cs="Times New Roman"/>
                <w:i/>
                <w:sz w:val="22"/>
              </w:rPr>
              <w:t>TTCTGGCACGGTCAAAGC</w:t>
            </w:r>
          </w:p>
        </w:tc>
      </w:tr>
      <w:tr w:rsidR="00132F53" w:rsidTr="00E5717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132F53" w:rsidRDefault="006402A7" w:rsidP="00E5717A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>ORF74 (</w:t>
            </w:r>
            <w:r w:rsidR="00132F53">
              <w:rPr>
                <w:rFonts w:ascii="Times New Roman" w:hAnsi="Times New Roman" w:cs="Times New Roman" w:hint="eastAsia"/>
                <w:i/>
                <w:sz w:val="22"/>
              </w:rPr>
              <w:t>vG</w:t>
            </w:r>
            <w:r w:rsidR="00141DB5">
              <w:rPr>
                <w:rFonts w:ascii="Times New Roman" w:hAnsi="Times New Roman" w:cs="Times New Roman"/>
                <w:i/>
                <w:sz w:val="22"/>
              </w:rPr>
              <w:t>pcr</w:t>
            </w:r>
            <w:r>
              <w:rPr>
                <w:rFonts w:ascii="Times New Roman" w:hAnsi="Times New Roman" w:cs="Times New Roman" w:hint="eastAsia"/>
                <w:i/>
                <w:sz w:val="22"/>
              </w:rPr>
              <w:t>)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:rsidR="00132F53" w:rsidRDefault="00132F53" w:rsidP="00E5717A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 xml:space="preserve">sense      </w:t>
            </w:r>
            <w:r w:rsidR="008818EB">
              <w:rPr>
                <w:rFonts w:ascii="Times New Roman" w:hAnsi="Times New Roman" w:cs="Times New Roman"/>
                <w:i/>
                <w:sz w:val="22"/>
              </w:rPr>
              <w:t xml:space="preserve">   </w:t>
            </w:r>
            <w:r w:rsidRPr="00732F50">
              <w:rPr>
                <w:rFonts w:ascii="Times New Roman" w:hAnsi="Times New Roman" w:cs="Times New Roman"/>
                <w:i/>
                <w:sz w:val="22"/>
              </w:rPr>
              <w:t>CATCCGCTGCACTGTTAA</w:t>
            </w:r>
          </w:p>
          <w:p w:rsidR="00132F53" w:rsidRDefault="00132F53" w:rsidP="00E5717A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 xml:space="preserve">antisense   </w:t>
            </w:r>
            <w:r w:rsidRPr="00732F50">
              <w:rPr>
                <w:rFonts w:ascii="Times New Roman" w:hAnsi="Times New Roman" w:cs="Times New Roman"/>
                <w:i/>
                <w:sz w:val="22"/>
              </w:rPr>
              <w:t>GCTTTGTCCTCCTCACCA</w:t>
            </w:r>
          </w:p>
        </w:tc>
      </w:tr>
      <w:tr w:rsidR="00132F53" w:rsidTr="00E5717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132F53" w:rsidRDefault="00132F53" w:rsidP="00E5717A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>K8.1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:rsidR="00132F53" w:rsidRDefault="00132F53" w:rsidP="00E5717A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 xml:space="preserve">sense      </w:t>
            </w:r>
            <w:r w:rsidR="008818EB">
              <w:rPr>
                <w:rFonts w:ascii="Times New Roman" w:hAnsi="Times New Roman" w:cs="Times New Roman"/>
                <w:i/>
                <w:sz w:val="22"/>
              </w:rPr>
              <w:t xml:space="preserve">   </w:t>
            </w:r>
            <w:r w:rsidRPr="00732F50">
              <w:rPr>
                <w:rFonts w:ascii="Times New Roman" w:hAnsi="Times New Roman" w:cs="Times New Roman"/>
                <w:i/>
                <w:sz w:val="22"/>
              </w:rPr>
              <w:t>CACCACAGAACTGACCGATG</w:t>
            </w:r>
          </w:p>
          <w:p w:rsidR="00132F53" w:rsidRDefault="00132F53" w:rsidP="00E5717A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 xml:space="preserve">antisense   </w:t>
            </w:r>
            <w:r w:rsidRPr="00732F50">
              <w:rPr>
                <w:rFonts w:ascii="Times New Roman" w:hAnsi="Times New Roman" w:cs="Times New Roman"/>
                <w:i/>
                <w:sz w:val="22"/>
              </w:rPr>
              <w:t>TGGCACACGGTTACTAGCAC</w:t>
            </w:r>
          </w:p>
        </w:tc>
      </w:tr>
      <w:tr w:rsidR="00132F53" w:rsidTr="00E5717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132F53" w:rsidRDefault="006402A7" w:rsidP="00E5717A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O</w:t>
            </w:r>
            <w:r>
              <w:rPr>
                <w:rFonts w:ascii="Times New Roman" w:hAnsi="Times New Roman" w:cs="Times New Roman" w:hint="eastAsia"/>
                <w:i/>
                <w:sz w:val="22"/>
              </w:rPr>
              <w:t>RF</w:t>
            </w:r>
            <w:r w:rsidR="00132F53">
              <w:rPr>
                <w:rFonts w:ascii="Times New Roman" w:hAnsi="Times New Roman" w:cs="Times New Roman"/>
                <w:i/>
                <w:sz w:val="22"/>
              </w:rPr>
              <w:t>57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:rsidR="00132F53" w:rsidRDefault="00132F53" w:rsidP="00E5717A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 xml:space="preserve">sense      </w:t>
            </w:r>
            <w:r w:rsidR="008818EB">
              <w:rPr>
                <w:rFonts w:ascii="Times New Roman" w:hAnsi="Times New Roman" w:cs="Times New Roman"/>
                <w:i/>
                <w:sz w:val="22"/>
              </w:rPr>
              <w:t xml:space="preserve">   </w:t>
            </w:r>
            <w:r>
              <w:rPr>
                <w:rFonts w:ascii="Times New Roman" w:hAnsi="Times New Roman" w:cs="Times New Roman"/>
                <w:i/>
                <w:sz w:val="22"/>
              </w:rPr>
              <w:t>GGGTGGTTTGATGAGAAGGA</w:t>
            </w:r>
          </w:p>
          <w:p w:rsidR="00132F53" w:rsidRDefault="00132F53" w:rsidP="00E5717A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 xml:space="preserve">antisense   </w:t>
            </w:r>
            <w:r>
              <w:rPr>
                <w:rFonts w:ascii="Times New Roman" w:hAnsi="Times New Roman" w:cs="Times New Roman"/>
                <w:i/>
                <w:sz w:val="22"/>
              </w:rPr>
              <w:t>CGCTACCAAATATGCCACCT</w:t>
            </w:r>
          </w:p>
        </w:tc>
      </w:tr>
      <w:tr w:rsidR="00132F53" w:rsidTr="00E5717A">
        <w:tc>
          <w:tcPr>
            <w:tcW w:w="180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132F53" w:rsidRPr="003B0FB5" w:rsidRDefault="00132F53" w:rsidP="00E5717A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β</w:t>
            </w:r>
            <w:r>
              <w:rPr>
                <w:rFonts w:ascii="Times New Roman" w:hAnsi="Times New Roman" w:cs="Times New Roman" w:hint="eastAsia"/>
                <w:i/>
                <w:sz w:val="22"/>
              </w:rPr>
              <w:t>-actin</w:t>
            </w:r>
          </w:p>
        </w:tc>
        <w:tc>
          <w:tcPr>
            <w:tcW w:w="671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132F53" w:rsidRDefault="00132F53" w:rsidP="00E5717A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 xml:space="preserve">sense      </w:t>
            </w:r>
            <w:r w:rsidR="006700B8">
              <w:rPr>
                <w:rFonts w:ascii="Times New Roman" w:hAnsi="Times New Roman" w:cs="Times New Roman"/>
                <w:i/>
                <w:sz w:val="22"/>
              </w:rPr>
              <w:t xml:space="preserve">    </w:t>
            </w:r>
            <w:r w:rsidRPr="00C92CD1">
              <w:rPr>
                <w:rFonts w:ascii="Times New Roman" w:hAnsi="Times New Roman" w:cs="Times New Roman"/>
                <w:i/>
                <w:sz w:val="22"/>
              </w:rPr>
              <w:t>GGAAATCGTGCGTGACATT</w:t>
            </w:r>
          </w:p>
          <w:p w:rsidR="00132F53" w:rsidRDefault="00132F53" w:rsidP="00E5717A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 xml:space="preserve">antisense   </w:t>
            </w:r>
            <w:r w:rsidRPr="00C92CD1">
              <w:rPr>
                <w:rFonts w:ascii="Times New Roman" w:hAnsi="Times New Roman" w:cs="Times New Roman"/>
                <w:i/>
                <w:sz w:val="22"/>
              </w:rPr>
              <w:t>GACTCGTCATACTCCTGCTTG</w:t>
            </w:r>
          </w:p>
        </w:tc>
      </w:tr>
    </w:tbl>
    <w:p w:rsidR="00132F53" w:rsidRPr="00727257" w:rsidRDefault="00132F53" w:rsidP="00132F53">
      <w:pPr>
        <w:rPr>
          <w:rFonts w:ascii="Times New Roman" w:hAnsi="Times New Roman" w:cs="Times New Roman"/>
          <w:b/>
        </w:rPr>
      </w:pPr>
    </w:p>
    <w:p w:rsidR="0032446F" w:rsidRPr="004E07C8" w:rsidRDefault="0032446F" w:rsidP="0032446F">
      <w:bookmarkStart w:id="0" w:name="_GoBack"/>
      <w:bookmarkEnd w:id="0"/>
    </w:p>
    <w:sectPr w:rsidR="0032446F" w:rsidRPr="004E07C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2F53"/>
    <w:rsid w:val="0003049F"/>
    <w:rsid w:val="000762C9"/>
    <w:rsid w:val="000831D1"/>
    <w:rsid w:val="0008465A"/>
    <w:rsid w:val="00094A29"/>
    <w:rsid w:val="000B43EB"/>
    <w:rsid w:val="000B5767"/>
    <w:rsid w:val="000C01E3"/>
    <w:rsid w:val="000F1944"/>
    <w:rsid w:val="00125944"/>
    <w:rsid w:val="00132F53"/>
    <w:rsid w:val="00141DB5"/>
    <w:rsid w:val="00143182"/>
    <w:rsid w:val="00177B9F"/>
    <w:rsid w:val="001A05AE"/>
    <w:rsid w:val="001A1F12"/>
    <w:rsid w:val="001E0EA3"/>
    <w:rsid w:val="001E7505"/>
    <w:rsid w:val="0020700A"/>
    <w:rsid w:val="002213E6"/>
    <w:rsid w:val="00241F25"/>
    <w:rsid w:val="002476D5"/>
    <w:rsid w:val="002610E5"/>
    <w:rsid w:val="0027445F"/>
    <w:rsid w:val="00295C11"/>
    <w:rsid w:val="002B04AD"/>
    <w:rsid w:val="002B4BE2"/>
    <w:rsid w:val="002E0134"/>
    <w:rsid w:val="002E554D"/>
    <w:rsid w:val="002E5C77"/>
    <w:rsid w:val="00300BBB"/>
    <w:rsid w:val="00301E3F"/>
    <w:rsid w:val="00305C23"/>
    <w:rsid w:val="00314EB5"/>
    <w:rsid w:val="0032269E"/>
    <w:rsid w:val="0032446F"/>
    <w:rsid w:val="0034144B"/>
    <w:rsid w:val="00367027"/>
    <w:rsid w:val="00374784"/>
    <w:rsid w:val="00374B2A"/>
    <w:rsid w:val="0038424A"/>
    <w:rsid w:val="0039575F"/>
    <w:rsid w:val="003A11B3"/>
    <w:rsid w:val="003B7358"/>
    <w:rsid w:val="003C2F02"/>
    <w:rsid w:val="003D1E61"/>
    <w:rsid w:val="003E46EA"/>
    <w:rsid w:val="00431DE9"/>
    <w:rsid w:val="0047298C"/>
    <w:rsid w:val="0047428A"/>
    <w:rsid w:val="00483CFB"/>
    <w:rsid w:val="004936A2"/>
    <w:rsid w:val="004A6F6D"/>
    <w:rsid w:val="004D5B1B"/>
    <w:rsid w:val="004E07C8"/>
    <w:rsid w:val="004E4B03"/>
    <w:rsid w:val="004E540F"/>
    <w:rsid w:val="004E5B48"/>
    <w:rsid w:val="00516A8E"/>
    <w:rsid w:val="0051745D"/>
    <w:rsid w:val="00522F69"/>
    <w:rsid w:val="00530982"/>
    <w:rsid w:val="0055019C"/>
    <w:rsid w:val="00553E8E"/>
    <w:rsid w:val="005930CF"/>
    <w:rsid w:val="00596C0D"/>
    <w:rsid w:val="005C33BF"/>
    <w:rsid w:val="005E06DC"/>
    <w:rsid w:val="005F530D"/>
    <w:rsid w:val="00607292"/>
    <w:rsid w:val="006402A7"/>
    <w:rsid w:val="00652E32"/>
    <w:rsid w:val="006700B8"/>
    <w:rsid w:val="006A0CF3"/>
    <w:rsid w:val="006A5F97"/>
    <w:rsid w:val="006B70B0"/>
    <w:rsid w:val="006E18FF"/>
    <w:rsid w:val="00700AB2"/>
    <w:rsid w:val="00706CD4"/>
    <w:rsid w:val="0074319C"/>
    <w:rsid w:val="007917EA"/>
    <w:rsid w:val="007932A2"/>
    <w:rsid w:val="007A0B45"/>
    <w:rsid w:val="007A19A6"/>
    <w:rsid w:val="007D0517"/>
    <w:rsid w:val="007D235C"/>
    <w:rsid w:val="007D740E"/>
    <w:rsid w:val="007E2624"/>
    <w:rsid w:val="00810B1C"/>
    <w:rsid w:val="00821971"/>
    <w:rsid w:val="00823F67"/>
    <w:rsid w:val="00860F11"/>
    <w:rsid w:val="00875F84"/>
    <w:rsid w:val="00877468"/>
    <w:rsid w:val="008818EB"/>
    <w:rsid w:val="0088532A"/>
    <w:rsid w:val="0089294F"/>
    <w:rsid w:val="008E61D5"/>
    <w:rsid w:val="008F0CFE"/>
    <w:rsid w:val="008F34A9"/>
    <w:rsid w:val="008F42D9"/>
    <w:rsid w:val="008F4FEB"/>
    <w:rsid w:val="008F51D7"/>
    <w:rsid w:val="008F6426"/>
    <w:rsid w:val="00901970"/>
    <w:rsid w:val="00932009"/>
    <w:rsid w:val="009330E1"/>
    <w:rsid w:val="00941D94"/>
    <w:rsid w:val="00960B7F"/>
    <w:rsid w:val="009A7E68"/>
    <w:rsid w:val="009B2E77"/>
    <w:rsid w:val="009B699B"/>
    <w:rsid w:val="009C13D4"/>
    <w:rsid w:val="009F5C69"/>
    <w:rsid w:val="00A2626E"/>
    <w:rsid w:val="00A30FB4"/>
    <w:rsid w:val="00A35B0C"/>
    <w:rsid w:val="00A531C2"/>
    <w:rsid w:val="00A66181"/>
    <w:rsid w:val="00A71B5B"/>
    <w:rsid w:val="00A87A84"/>
    <w:rsid w:val="00A94F0B"/>
    <w:rsid w:val="00AA2CE0"/>
    <w:rsid w:val="00AB20B1"/>
    <w:rsid w:val="00AC047F"/>
    <w:rsid w:val="00AC7ECB"/>
    <w:rsid w:val="00AE1E3C"/>
    <w:rsid w:val="00AF20C5"/>
    <w:rsid w:val="00AF3BD5"/>
    <w:rsid w:val="00B12E21"/>
    <w:rsid w:val="00B20C8A"/>
    <w:rsid w:val="00B274F6"/>
    <w:rsid w:val="00B32C9F"/>
    <w:rsid w:val="00B33259"/>
    <w:rsid w:val="00B44436"/>
    <w:rsid w:val="00B530D5"/>
    <w:rsid w:val="00B6083F"/>
    <w:rsid w:val="00B61C97"/>
    <w:rsid w:val="00B65B34"/>
    <w:rsid w:val="00B706F5"/>
    <w:rsid w:val="00BA1006"/>
    <w:rsid w:val="00BA2947"/>
    <w:rsid w:val="00BA5E43"/>
    <w:rsid w:val="00BB54DF"/>
    <w:rsid w:val="00BB75B5"/>
    <w:rsid w:val="00BD6D67"/>
    <w:rsid w:val="00BE15DE"/>
    <w:rsid w:val="00C214E5"/>
    <w:rsid w:val="00C22AB3"/>
    <w:rsid w:val="00C4610B"/>
    <w:rsid w:val="00C60BDC"/>
    <w:rsid w:val="00C62BC7"/>
    <w:rsid w:val="00C62CB8"/>
    <w:rsid w:val="00C630E3"/>
    <w:rsid w:val="00C834B4"/>
    <w:rsid w:val="00C84DEB"/>
    <w:rsid w:val="00C966A5"/>
    <w:rsid w:val="00CB02DA"/>
    <w:rsid w:val="00CB2FF8"/>
    <w:rsid w:val="00CB7862"/>
    <w:rsid w:val="00CC4228"/>
    <w:rsid w:val="00CD7FAA"/>
    <w:rsid w:val="00D05F34"/>
    <w:rsid w:val="00D1301B"/>
    <w:rsid w:val="00D14400"/>
    <w:rsid w:val="00D269C3"/>
    <w:rsid w:val="00D3047F"/>
    <w:rsid w:val="00D36483"/>
    <w:rsid w:val="00D708D8"/>
    <w:rsid w:val="00D96A35"/>
    <w:rsid w:val="00DC2FE6"/>
    <w:rsid w:val="00E0219C"/>
    <w:rsid w:val="00E07FA8"/>
    <w:rsid w:val="00E15337"/>
    <w:rsid w:val="00E22D93"/>
    <w:rsid w:val="00E40679"/>
    <w:rsid w:val="00E424B7"/>
    <w:rsid w:val="00E82438"/>
    <w:rsid w:val="00EB1D06"/>
    <w:rsid w:val="00EC3072"/>
    <w:rsid w:val="00EC3AD7"/>
    <w:rsid w:val="00ED4FF2"/>
    <w:rsid w:val="00F015C0"/>
    <w:rsid w:val="00F52DA7"/>
    <w:rsid w:val="00F54CCC"/>
    <w:rsid w:val="00F6219A"/>
    <w:rsid w:val="00F67BA2"/>
    <w:rsid w:val="00F70663"/>
    <w:rsid w:val="00F95014"/>
    <w:rsid w:val="00FA0228"/>
    <w:rsid w:val="00FA580B"/>
    <w:rsid w:val="00FA67CF"/>
    <w:rsid w:val="00FD4C9E"/>
    <w:rsid w:val="00FD7BA2"/>
    <w:rsid w:val="00FE1E2B"/>
    <w:rsid w:val="00FE7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2F53"/>
    <w:rPr>
      <w:rFonts w:ascii="Calibri" w:eastAsia="宋体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2F53"/>
    <w:pPr>
      <w:spacing w:after="0" w:line="240" w:lineRule="auto"/>
    </w:pPr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2F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2F53"/>
    <w:rPr>
      <w:rFonts w:ascii="Tahoma" w:eastAsia="宋体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2F53"/>
    <w:rPr>
      <w:rFonts w:ascii="Calibri" w:eastAsia="宋体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2F53"/>
    <w:pPr>
      <w:spacing w:after="0" w:line="240" w:lineRule="auto"/>
    </w:pPr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2F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2F53"/>
    <w:rPr>
      <w:rFonts w:ascii="Tahoma" w:eastAsia="宋体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5</cp:revision>
  <dcterms:created xsi:type="dcterms:W3CDTF">2013-10-15T21:20:00Z</dcterms:created>
  <dcterms:modified xsi:type="dcterms:W3CDTF">2014-03-03T03:19:00Z</dcterms:modified>
</cp:coreProperties>
</file>